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72597" w14:textId="6E57E922" w:rsidR="007C764C" w:rsidRPr="00AB2F41" w:rsidRDefault="00AB2F41">
      <w:pPr>
        <w:rPr>
          <w:b/>
          <w:lang w:val="en-US"/>
        </w:rPr>
      </w:pPr>
      <w:r>
        <w:rPr>
          <w:b/>
          <w:lang w:val="en-US"/>
        </w:rPr>
        <w:t>S</w:t>
      </w:r>
      <w:r w:rsidR="007A4ACD" w:rsidRPr="00AB2F41">
        <w:rPr>
          <w:b/>
          <w:lang w:val="en-US"/>
        </w:rPr>
        <w:t>upplement 1 - Definitions of the risk factors for acute kidney injury for in-hospital patients with COVID-19 - adjusted model</w:t>
      </w:r>
    </w:p>
    <w:p w14:paraId="44972598" w14:textId="77777777" w:rsidR="007C764C" w:rsidRPr="00892BB6" w:rsidRDefault="007A4ACD" w:rsidP="00892BB6">
      <w:pPr>
        <w:pStyle w:val="Prrafodelista"/>
        <w:numPr>
          <w:ilvl w:val="0"/>
          <w:numId w:val="1"/>
        </w:numPr>
        <w:rPr>
          <w:lang w:val="en-US"/>
        </w:rPr>
      </w:pPr>
      <w:r w:rsidRPr="00892BB6">
        <w:rPr>
          <w:lang w:val="en-US"/>
        </w:rPr>
        <w:t>Sex: Biological sex at birth, and co</w:t>
      </w:r>
      <w:r w:rsidRPr="00892BB6">
        <w:rPr>
          <w:lang w:val="en-US"/>
        </w:rPr>
        <w:t>rresponds to Female or Male</w:t>
      </w:r>
    </w:p>
    <w:p w14:paraId="44972599" w14:textId="77777777" w:rsidR="007C764C" w:rsidRPr="00892BB6" w:rsidRDefault="007A4ACD" w:rsidP="00892BB6">
      <w:pPr>
        <w:pStyle w:val="Prrafodelista"/>
        <w:numPr>
          <w:ilvl w:val="0"/>
          <w:numId w:val="1"/>
        </w:numPr>
        <w:rPr>
          <w:lang w:val="en-US"/>
        </w:rPr>
      </w:pPr>
      <w:r w:rsidRPr="00892BB6">
        <w:rPr>
          <w:lang w:val="en-US"/>
        </w:rPr>
        <w:t>Age: years of age at the time of entry into the registry, calculated from the date of birth</w:t>
      </w:r>
    </w:p>
    <w:p w14:paraId="4497259A" w14:textId="2FC98F08" w:rsidR="007C764C" w:rsidRPr="00892BB6" w:rsidRDefault="007A4ACD" w:rsidP="00892BB6">
      <w:pPr>
        <w:pStyle w:val="Prrafodelista"/>
        <w:numPr>
          <w:ilvl w:val="0"/>
          <w:numId w:val="1"/>
        </w:numPr>
        <w:rPr>
          <w:lang w:val="en-US"/>
        </w:rPr>
      </w:pPr>
      <w:r w:rsidRPr="00892BB6">
        <w:rPr>
          <w:lang w:val="en-US"/>
        </w:rPr>
        <w:t>Overweight or obesity: history of</w:t>
      </w:r>
      <w:r w:rsidR="00892BB6" w:rsidRPr="00892BB6">
        <w:rPr>
          <w:lang w:val="en-US"/>
        </w:rPr>
        <w:t xml:space="preserve"> o</w:t>
      </w:r>
      <w:r w:rsidRPr="00892BB6">
        <w:rPr>
          <w:lang w:val="en-US"/>
        </w:rPr>
        <w:t>verweight or obesity, as part of the diagnoses of that hospitalization, or described on physical exam</w:t>
      </w:r>
      <w:r w:rsidRPr="00892BB6">
        <w:rPr>
          <w:lang w:val="en-US"/>
        </w:rPr>
        <w:t>ination, according to the BMI, overweight is 25-29.9 kg/m2, and obesity is ≥30 kg/m2.</w:t>
      </w:r>
    </w:p>
    <w:p w14:paraId="4497259B" w14:textId="77777777" w:rsidR="007C764C" w:rsidRPr="00892BB6" w:rsidRDefault="007A4ACD" w:rsidP="00892BB6">
      <w:pPr>
        <w:pStyle w:val="Prrafodelista"/>
        <w:numPr>
          <w:ilvl w:val="0"/>
          <w:numId w:val="1"/>
        </w:numPr>
        <w:rPr>
          <w:lang w:val="en-US"/>
        </w:rPr>
      </w:pPr>
      <w:r w:rsidRPr="00892BB6">
        <w:rPr>
          <w:lang w:val="en-US"/>
        </w:rPr>
        <w:t>History of HBP: history of arterial hypertension referred in the clinical history, by the patient or a relative</w:t>
      </w:r>
    </w:p>
    <w:p w14:paraId="4497259C" w14:textId="77777777" w:rsidR="007C764C" w:rsidRPr="00892BB6" w:rsidRDefault="007A4ACD" w:rsidP="00892BB6">
      <w:pPr>
        <w:pStyle w:val="Prrafodelista"/>
        <w:numPr>
          <w:ilvl w:val="0"/>
          <w:numId w:val="1"/>
        </w:numPr>
        <w:rPr>
          <w:lang w:val="en-US"/>
        </w:rPr>
      </w:pPr>
      <w:r w:rsidRPr="00892BB6">
        <w:rPr>
          <w:lang w:val="en-US"/>
        </w:rPr>
        <w:t>History of CKD: history of CKD referred in the clinical hi</w:t>
      </w:r>
      <w:r w:rsidRPr="00892BB6">
        <w:rPr>
          <w:lang w:val="en-US"/>
        </w:rPr>
        <w:t>story, by the patient or a relative</w:t>
      </w:r>
    </w:p>
    <w:p w14:paraId="4497259D" w14:textId="77777777" w:rsidR="007C764C" w:rsidRPr="00892BB6" w:rsidRDefault="007A4ACD" w:rsidP="00892BB6">
      <w:pPr>
        <w:pStyle w:val="Prrafodelista"/>
        <w:numPr>
          <w:ilvl w:val="0"/>
          <w:numId w:val="1"/>
        </w:numPr>
        <w:rPr>
          <w:lang w:val="en-US"/>
        </w:rPr>
      </w:pPr>
      <w:r w:rsidRPr="00892BB6">
        <w:rPr>
          <w:lang w:val="en-US"/>
        </w:rPr>
        <w:t>Previous treatment with statins: history of statins referred in the clinical history, by the patient or a relative</w:t>
      </w:r>
    </w:p>
    <w:p w14:paraId="4497259E" w14:textId="77777777" w:rsidR="007C764C" w:rsidRPr="00892BB6" w:rsidRDefault="007A4ACD" w:rsidP="00892BB6">
      <w:pPr>
        <w:pStyle w:val="Prrafodelista"/>
        <w:numPr>
          <w:ilvl w:val="0"/>
          <w:numId w:val="1"/>
        </w:numPr>
        <w:rPr>
          <w:lang w:val="en-US"/>
        </w:rPr>
      </w:pPr>
      <w:proofErr w:type="spellStart"/>
      <w:r w:rsidRPr="00892BB6">
        <w:rPr>
          <w:lang w:val="en-US"/>
        </w:rPr>
        <w:t>qSOFA</w:t>
      </w:r>
      <w:proofErr w:type="spellEnd"/>
      <w:r w:rsidRPr="00892BB6">
        <w:rPr>
          <w:lang w:val="en-US"/>
        </w:rPr>
        <w:t xml:space="preserve"> score: corresponds to </w:t>
      </w:r>
      <w:proofErr w:type="spellStart"/>
      <w:r w:rsidRPr="00892BB6">
        <w:rPr>
          <w:lang w:val="en-US"/>
        </w:rPr>
        <w:t>qSOFA</w:t>
      </w:r>
      <w:proofErr w:type="spellEnd"/>
      <w:r w:rsidRPr="00892BB6">
        <w:rPr>
          <w:lang w:val="en-US"/>
        </w:rPr>
        <w:t xml:space="preserve"> score at admission, consisting of three items: respiratory rate (RR) ≥ </w:t>
      </w:r>
      <w:r w:rsidRPr="00892BB6">
        <w:rPr>
          <w:lang w:val="en-US"/>
        </w:rPr>
        <w:t>22 breaths per minute, altered mentation (Glasgow Coma Scale [GCS] &lt; 15), and systolic blood pressure (SBP) &lt; 100 mmHg.</w:t>
      </w:r>
    </w:p>
    <w:p w14:paraId="4497259F" w14:textId="77777777" w:rsidR="007C764C" w:rsidRPr="00892BB6" w:rsidRDefault="007A4ACD" w:rsidP="00892BB6">
      <w:pPr>
        <w:pStyle w:val="Prrafodelista"/>
        <w:numPr>
          <w:ilvl w:val="0"/>
          <w:numId w:val="1"/>
        </w:numPr>
        <w:rPr>
          <w:lang w:val="en-US"/>
        </w:rPr>
      </w:pPr>
      <w:r w:rsidRPr="00892BB6">
        <w:rPr>
          <w:lang w:val="en-US"/>
        </w:rPr>
        <w:t xml:space="preserve">Platelet count at admission: platelet level at admission in the units </w:t>
      </w:r>
      <w:proofErr w:type="spellStart"/>
      <w:r w:rsidRPr="00892BB6">
        <w:rPr>
          <w:lang w:val="en-US"/>
        </w:rPr>
        <w:t>cels</w:t>
      </w:r>
      <w:proofErr w:type="spellEnd"/>
      <w:r w:rsidRPr="00892BB6">
        <w:rPr>
          <w:lang w:val="en-US"/>
        </w:rPr>
        <w:t>/</w:t>
      </w:r>
      <w:proofErr w:type="spellStart"/>
      <w:r w:rsidRPr="00892BB6">
        <w:rPr>
          <w:lang w:val="en-US"/>
        </w:rPr>
        <w:t>ul</w:t>
      </w:r>
      <w:proofErr w:type="spellEnd"/>
      <w:r w:rsidRPr="00892BB6">
        <w:rPr>
          <w:lang w:val="en-US"/>
        </w:rPr>
        <w:t xml:space="preserve"> </w:t>
      </w:r>
    </w:p>
    <w:p w14:paraId="449725A0" w14:textId="0D69C44C" w:rsidR="007C764C" w:rsidRPr="00892BB6" w:rsidRDefault="007A4ACD" w:rsidP="00892BB6">
      <w:pPr>
        <w:pStyle w:val="Prrafodelista"/>
        <w:numPr>
          <w:ilvl w:val="0"/>
          <w:numId w:val="1"/>
        </w:numPr>
        <w:rPr>
          <w:lang w:val="en-US"/>
        </w:rPr>
      </w:pPr>
      <w:r w:rsidRPr="00892BB6">
        <w:rPr>
          <w:lang w:val="en-US"/>
        </w:rPr>
        <w:t>Higher CRP at admission:</w:t>
      </w:r>
      <w:r w:rsidRPr="00892BB6">
        <w:rPr>
          <w:lang w:val="en-US"/>
        </w:rPr>
        <w:t xml:space="preserve"> CRP at </w:t>
      </w:r>
      <w:sdt>
        <w:sdtPr>
          <w:tag w:val="goog_rdk_3"/>
          <w:id w:val="631915313"/>
        </w:sdtPr>
        <w:sdtEndPr/>
        <w:sdtContent/>
      </w:sdt>
      <w:r w:rsidRPr="00892BB6">
        <w:rPr>
          <w:lang w:val="en-US"/>
        </w:rPr>
        <w:t>admission</w:t>
      </w:r>
      <w:r w:rsidRPr="00892BB6">
        <w:rPr>
          <w:lang w:val="en-US"/>
        </w:rPr>
        <w:t>: Initial c-reactive protein measurement result, in the units mg/l</w:t>
      </w:r>
    </w:p>
    <w:p w14:paraId="2E6724B2" w14:textId="77777777" w:rsidR="00A769EA" w:rsidRDefault="007A4ACD" w:rsidP="00892BB6">
      <w:pPr>
        <w:pStyle w:val="Prrafodelista"/>
        <w:numPr>
          <w:ilvl w:val="0"/>
          <w:numId w:val="1"/>
        </w:numPr>
        <w:rPr>
          <w:lang w:val="en-US"/>
        </w:rPr>
      </w:pPr>
      <w:r w:rsidRPr="00892BB6">
        <w:rPr>
          <w:lang w:val="en-US"/>
        </w:rPr>
        <w:t xml:space="preserve">Higher D-dimer at admission: </w:t>
      </w:r>
    </w:p>
    <w:p w14:paraId="449725A1" w14:textId="7D76D01E" w:rsidR="007C764C" w:rsidRPr="007A4ACD" w:rsidRDefault="007A4ACD" w:rsidP="007A4ACD">
      <w:pPr>
        <w:pStyle w:val="Prrafodelista"/>
        <w:numPr>
          <w:ilvl w:val="0"/>
          <w:numId w:val="1"/>
        </w:numPr>
        <w:rPr>
          <w:lang w:val="en-US"/>
        </w:rPr>
      </w:pPr>
      <w:r w:rsidRPr="007A4ACD">
        <w:rPr>
          <w:lang w:val="en-US"/>
        </w:rPr>
        <w:t xml:space="preserve"> D-dimer at admission: Initial d-dimer measurement result, in the units mg/l</w:t>
      </w:r>
    </w:p>
    <w:p w14:paraId="449725A2" w14:textId="77777777" w:rsidR="007C764C" w:rsidRPr="00892BB6" w:rsidRDefault="007A4ACD" w:rsidP="00892BB6">
      <w:pPr>
        <w:pStyle w:val="Prrafodelista"/>
        <w:numPr>
          <w:ilvl w:val="0"/>
          <w:numId w:val="1"/>
        </w:numPr>
        <w:rPr>
          <w:lang w:val="en-US"/>
        </w:rPr>
      </w:pPr>
      <w:r w:rsidRPr="00892BB6">
        <w:rPr>
          <w:lang w:val="en-US"/>
        </w:rPr>
        <w:t>Treatment with vancomycin: Vancomycin administration during hospitalization</w:t>
      </w:r>
    </w:p>
    <w:p w14:paraId="449725A3" w14:textId="77777777" w:rsidR="007C764C" w:rsidRPr="00892BB6" w:rsidRDefault="007A4ACD" w:rsidP="00892BB6">
      <w:pPr>
        <w:pStyle w:val="Prrafodelista"/>
        <w:numPr>
          <w:ilvl w:val="0"/>
          <w:numId w:val="1"/>
        </w:numPr>
        <w:rPr>
          <w:lang w:val="en-US"/>
        </w:rPr>
      </w:pPr>
      <w:r w:rsidRPr="00892BB6">
        <w:rPr>
          <w:lang w:val="en-US"/>
        </w:rPr>
        <w:t>Tre</w:t>
      </w:r>
      <w:r w:rsidRPr="00892BB6">
        <w:rPr>
          <w:lang w:val="en-US"/>
        </w:rPr>
        <w:t>atment with piperacillin/tazobactam: Administration of piperacillin-tazobactam during hospitalization</w:t>
      </w:r>
    </w:p>
    <w:p w14:paraId="449725A4" w14:textId="77777777" w:rsidR="007C764C" w:rsidRPr="00892BB6" w:rsidRDefault="007A4ACD" w:rsidP="00892BB6">
      <w:pPr>
        <w:pStyle w:val="Prrafodelista"/>
        <w:numPr>
          <w:ilvl w:val="0"/>
          <w:numId w:val="1"/>
        </w:numPr>
        <w:rPr>
          <w:lang w:val="en-US"/>
        </w:rPr>
      </w:pPr>
      <w:r w:rsidRPr="00892BB6">
        <w:rPr>
          <w:lang w:val="en-US"/>
        </w:rPr>
        <w:t>Treatment with propofol: Propofol administration during hospitalization</w:t>
      </w:r>
    </w:p>
    <w:p w14:paraId="449725A5" w14:textId="77777777" w:rsidR="007C764C" w:rsidRPr="00892BB6" w:rsidRDefault="007A4ACD" w:rsidP="00892BB6">
      <w:pPr>
        <w:pStyle w:val="Prrafodelista"/>
        <w:numPr>
          <w:ilvl w:val="0"/>
          <w:numId w:val="1"/>
        </w:numPr>
        <w:rPr>
          <w:lang w:val="en-US"/>
        </w:rPr>
      </w:pPr>
      <w:r w:rsidRPr="00892BB6">
        <w:rPr>
          <w:lang w:val="en-US"/>
        </w:rPr>
        <w:t>Vasopressor support: requirement of vasopressor support during hospitalization, ev</w:t>
      </w:r>
      <w:r w:rsidRPr="00892BB6">
        <w:rPr>
          <w:lang w:val="en-US"/>
        </w:rPr>
        <w:t>aluating the record in the clinical history of formulation of norepinephrine (noradrenaline) or epinephrine (adrenaline) or vasopressin or dopamine.</w:t>
      </w:r>
    </w:p>
    <w:p w14:paraId="449725A6" w14:textId="77777777" w:rsidR="007C764C" w:rsidRPr="00892BB6" w:rsidRDefault="007A4ACD" w:rsidP="00892BB6">
      <w:pPr>
        <w:pStyle w:val="Prrafodelista"/>
        <w:numPr>
          <w:ilvl w:val="0"/>
          <w:numId w:val="1"/>
        </w:numPr>
        <w:rPr>
          <w:lang w:val="en-US"/>
        </w:rPr>
      </w:pPr>
      <w:r w:rsidRPr="00892BB6">
        <w:rPr>
          <w:lang w:val="en-US"/>
        </w:rPr>
        <w:t>PAFI: Ratio of arterial oxygen pressure and fraction of inspired oxygen (PaO2/ FIO2) in initial arterial bl</w:t>
      </w:r>
      <w:r w:rsidRPr="00892BB6">
        <w:rPr>
          <w:lang w:val="en-US"/>
        </w:rPr>
        <w:t>ood gases.</w:t>
      </w:r>
    </w:p>
    <w:p w14:paraId="449725A7" w14:textId="77777777" w:rsidR="007C764C" w:rsidRPr="00892BB6" w:rsidRDefault="007A4ACD" w:rsidP="00892BB6">
      <w:pPr>
        <w:pStyle w:val="Prrafodelista"/>
        <w:numPr>
          <w:ilvl w:val="0"/>
          <w:numId w:val="1"/>
        </w:numPr>
        <w:rPr>
          <w:lang w:val="en-US"/>
        </w:rPr>
      </w:pPr>
      <w:r w:rsidRPr="00892BB6">
        <w:rPr>
          <w:lang w:val="en-US"/>
        </w:rPr>
        <w:t xml:space="preserve">Invasive mechanical ventilation: record of mechanical ventilation requirement during hospitalization </w:t>
      </w:r>
    </w:p>
    <w:sectPr w:rsidR="007C764C" w:rsidRPr="00892BB6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6409D"/>
    <w:multiLevelType w:val="hybridMultilevel"/>
    <w:tmpl w:val="2E8630C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2557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64C"/>
    <w:rsid w:val="0010438F"/>
    <w:rsid w:val="007A4ACD"/>
    <w:rsid w:val="007C764C"/>
    <w:rsid w:val="00806317"/>
    <w:rsid w:val="00892BB6"/>
    <w:rsid w:val="00A769EA"/>
    <w:rsid w:val="00AB2F41"/>
    <w:rsid w:val="00F01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72546"/>
  <w15:docId w15:val="{E072FEA0-319C-4C69-AEEE-0CEA92288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CO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Revisin">
    <w:name w:val="Revision"/>
    <w:hidden/>
    <w:uiPriority w:val="99"/>
    <w:semiHidden/>
    <w:rsid w:val="008E3C07"/>
    <w:pPr>
      <w:spacing w:after="0" w:line="240" w:lineRule="auto"/>
    </w:p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Prrafodelista">
    <w:name w:val="List Paragraph"/>
    <w:basedOn w:val="Normal"/>
    <w:uiPriority w:val="34"/>
    <w:qFormat/>
    <w:rsid w:val="00892B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et6U6qYYqAcAa8zfevJE4FWHRpw==">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5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ir Mariel Contreras Villamizar</dc:creator>
  <cp:lastModifiedBy>KATEIR MARIEL CONTRERAS VILLAMIZAR</cp:lastModifiedBy>
  <cp:revision>8</cp:revision>
  <dcterms:created xsi:type="dcterms:W3CDTF">2023-03-22T00:30:00Z</dcterms:created>
  <dcterms:modified xsi:type="dcterms:W3CDTF">2023-04-01T22:56:00Z</dcterms:modified>
</cp:coreProperties>
</file>